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5CD00" w14:textId="15044163" w:rsidR="00EA7DE7" w:rsidRPr="009A7CEC" w:rsidRDefault="00EA7DE7" w:rsidP="006F2AAF">
      <w:pPr>
        <w:rPr>
          <w:rFonts w:eastAsia="Times New Roman" w:cs="Times New Roman"/>
          <w:lang w:val="en-GB" w:eastAsia="sv-SE"/>
        </w:rPr>
      </w:pPr>
      <w:r w:rsidRPr="009A7CEC">
        <w:rPr>
          <w:rFonts w:eastAsia="Times New Roman" w:cs="Times New Roman"/>
          <w:lang w:val="en-GB" w:eastAsia="sv-SE"/>
        </w:rPr>
        <w:t xml:space="preserve">Supplementary file </w:t>
      </w:r>
      <w:r w:rsidR="002758E8">
        <w:rPr>
          <w:rFonts w:eastAsia="Times New Roman" w:cs="Times New Roman"/>
          <w:lang w:val="en-GB" w:eastAsia="sv-SE"/>
        </w:rPr>
        <w:t>7</w:t>
      </w:r>
      <w:r w:rsidRPr="009A7CEC">
        <w:rPr>
          <w:rFonts w:eastAsia="Times New Roman" w:cs="Times New Roman"/>
          <w:lang w:val="en-GB" w:eastAsia="sv-SE"/>
        </w:rPr>
        <w:t xml:space="preserve">. </w:t>
      </w:r>
    </w:p>
    <w:p w14:paraId="173683D8" w14:textId="77777777" w:rsidR="00EA7DE7" w:rsidRPr="009A7CEC" w:rsidRDefault="00EA7DE7" w:rsidP="00EA7DE7">
      <w:pPr>
        <w:pStyle w:val="Numreradlista"/>
        <w:numPr>
          <w:ilvl w:val="0"/>
          <w:numId w:val="0"/>
        </w:numPr>
        <w:tabs>
          <w:tab w:val="left" w:pos="1304"/>
        </w:tabs>
        <w:rPr>
          <w:rFonts w:ascii="Calibri" w:eastAsia="Times New Roman" w:hAnsi="Calibri" w:cs="Calibri"/>
          <w:b/>
          <w:bCs/>
          <w:lang w:val="en-GB" w:eastAsia="sv-SE"/>
        </w:rPr>
      </w:pPr>
      <w:r w:rsidRPr="009A7CEC">
        <w:rPr>
          <w:rFonts w:eastAsia="Times New Roman" w:cs="Times New Roman"/>
          <w:b/>
          <w:bCs/>
          <w:lang w:val="en-GB" w:eastAsia="sv-SE"/>
        </w:rPr>
        <w:t>Association between pain trajectories and HRV at baseline, using group 1. as the reference category (n=125).</w:t>
      </w:r>
    </w:p>
    <w:tbl>
      <w:tblPr>
        <w:tblW w:w="6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703"/>
        <w:gridCol w:w="801"/>
        <w:gridCol w:w="844"/>
        <w:gridCol w:w="992"/>
        <w:gridCol w:w="993"/>
      </w:tblGrid>
      <w:tr w:rsidR="009A7CEC" w:rsidRPr="009A7CEC" w14:paraId="2891B6E8" w14:textId="77777777" w:rsidTr="00F04518">
        <w:trPr>
          <w:trHeight w:val="30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6CBF46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 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2B70C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Group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5204C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cstheme="minorHAnsi"/>
                <w:sz w:val="24"/>
                <w:szCs w:val="24"/>
                <w:lang w:val="en-GB"/>
              </w:rPr>
              <w:t>β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4F4C0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E4E62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Confidence intervals</w:t>
            </w:r>
          </w:p>
        </w:tc>
      </w:tr>
      <w:tr w:rsidR="009A7CEC" w:rsidRPr="009A7CEC" w14:paraId="633AF146" w14:textId="77777777" w:rsidTr="00F04518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22A9AF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 xml:space="preserve">RR </w:t>
            </w:r>
            <w:proofErr w:type="spellStart"/>
            <w:r w:rsidRPr="009A7CEC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4A2BF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4631D" w14:textId="46C0F19D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</w:t>
            </w:r>
            <w:r w:rsidR="00343735" w:rsidRPr="009A7CEC">
              <w:rPr>
                <w:rFonts w:ascii="Calibri" w:hAnsi="Calibri"/>
                <w:lang w:val="en-GB"/>
              </w:rPr>
              <w:t>6.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0B0E54" w14:textId="165655B2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343735" w:rsidRPr="009A7CEC">
              <w:rPr>
                <w:rFonts w:ascii="Calibri" w:hAnsi="Calibri"/>
                <w:lang w:val="en-GB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1C31683C" w14:textId="4BD63796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343735" w:rsidRPr="009A7CEC">
              <w:rPr>
                <w:rFonts w:ascii="Calibri" w:hAnsi="Calibri"/>
                <w:lang w:val="en-GB"/>
              </w:rPr>
              <w:t>90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2E7896B9" w14:textId="553F3A7B" w:rsidR="00EA7DE7" w:rsidRPr="009A7CEC" w:rsidRDefault="00343735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eastAsia="Times New Roman" w:hAnsi="Calibri" w:cs="Calibri"/>
                <w:lang w:val="en-GB" w:eastAsia="sv-SE"/>
              </w:rPr>
              <w:t>57.5</w:t>
            </w:r>
          </w:p>
        </w:tc>
      </w:tr>
      <w:tr w:rsidR="009A7CEC" w:rsidRPr="009A7CEC" w14:paraId="5814DFFE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74701DD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F69A8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51ADD" w14:textId="6C432D7E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343735" w:rsidRPr="009A7CEC">
              <w:rPr>
                <w:rFonts w:ascii="Calibri" w:hAnsi="Calibri"/>
                <w:lang w:val="en-GB"/>
              </w:rPr>
              <w:t>41.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84590B" w14:textId="62260D0C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343735" w:rsidRPr="009A7CEC">
              <w:rPr>
                <w:rFonts w:ascii="Calibri" w:hAnsi="Calibri"/>
                <w:lang w:val="en-GB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5458BCC8" w14:textId="0F98164C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1</w:t>
            </w:r>
            <w:r w:rsidR="00343735" w:rsidRPr="009A7CEC">
              <w:rPr>
                <w:rFonts w:ascii="Calibri" w:hAnsi="Calibri"/>
                <w:lang w:val="en-GB"/>
              </w:rPr>
              <w:t>7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6B4F30ED" w14:textId="25CA8331" w:rsidR="00EA7DE7" w:rsidRPr="009A7CEC" w:rsidRDefault="00343735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34.9</w:t>
            </w:r>
          </w:p>
        </w:tc>
      </w:tr>
      <w:tr w:rsidR="009A7CEC" w:rsidRPr="009A7CEC" w14:paraId="790935D4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3E202B1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E1DF7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04227" w14:textId="4FE6C49F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343735" w:rsidRPr="009A7CEC">
              <w:rPr>
                <w:rFonts w:ascii="Calibri" w:hAnsi="Calibri"/>
                <w:lang w:val="en-GB"/>
              </w:rPr>
              <w:t>7.3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96BF90" w14:textId="776FAE9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9</w:t>
            </w:r>
            <w:r w:rsidR="00343735" w:rsidRPr="009A7CEC">
              <w:rPr>
                <w:rFonts w:ascii="Calibri" w:hAnsi="Calibri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413FE41C" w14:textId="0E97D85C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</w:t>
            </w:r>
            <w:r w:rsidR="00343735" w:rsidRPr="009A7CEC">
              <w:rPr>
                <w:rFonts w:ascii="Calibri" w:hAnsi="Calibri"/>
                <w:lang w:val="en-GB"/>
              </w:rPr>
              <w:t>19.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14:paraId="4B1ED61F" w14:textId="3F19A5F8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10</w:t>
            </w:r>
            <w:r w:rsidR="00343735" w:rsidRPr="009A7CEC">
              <w:rPr>
                <w:rFonts w:ascii="Calibri" w:hAnsi="Calibri"/>
                <w:lang w:val="en-GB"/>
              </w:rPr>
              <w:t>4.6</w:t>
            </w:r>
          </w:p>
        </w:tc>
      </w:tr>
      <w:tr w:rsidR="009A7CEC" w:rsidRPr="009A7CEC" w14:paraId="39F01B7A" w14:textId="77777777" w:rsidTr="00F04518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630CA9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 xml:space="preserve">RMSSD </w:t>
            </w:r>
            <w:proofErr w:type="spellStart"/>
            <w:r w:rsidRPr="009A7CEC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998F7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E3963" w14:textId="7D31F96B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7D21B6" w:rsidRPr="009A7CEC">
              <w:rPr>
                <w:rFonts w:ascii="Calibri" w:hAnsi="Calibri"/>
                <w:lang w:val="en-GB"/>
              </w:rPr>
              <w:t>8.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C55F8" w14:textId="1C500E51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7D21B6" w:rsidRPr="009A7CEC">
              <w:rPr>
                <w:rFonts w:ascii="Calibri" w:hAnsi="Calibri"/>
                <w:lang w:val="en-GB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584ADE1D" w14:textId="7045A18D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2</w:t>
            </w:r>
            <w:r w:rsidR="007D21B6" w:rsidRPr="009A7CEC">
              <w:rPr>
                <w:rFonts w:ascii="Calibri" w:hAnsi="Calibri"/>
                <w:lang w:val="en-GB"/>
              </w:rPr>
              <w:t>1</w:t>
            </w:r>
            <w:r w:rsidRPr="009A7CEC">
              <w:rPr>
                <w:rFonts w:ascii="Calibri" w:hAnsi="Calibri"/>
                <w:lang w:val="en-GB"/>
              </w:rPr>
              <w:t>.</w:t>
            </w:r>
            <w:r w:rsidR="007D21B6" w:rsidRPr="009A7CEC"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4B37E244" w14:textId="2691E0DC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eastAsia="Times New Roman" w:hAnsi="Calibri" w:cs="Calibri"/>
                <w:lang w:val="en-GB" w:eastAsia="sv-SE"/>
              </w:rPr>
              <w:t>5.1</w:t>
            </w:r>
          </w:p>
        </w:tc>
      </w:tr>
      <w:tr w:rsidR="009A7CEC" w:rsidRPr="009A7CEC" w14:paraId="474DA651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B5AE9D1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8D03D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9A1C8" w14:textId="230EE4D0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eastAsia="Times New Roman" w:hAnsi="Calibri" w:cs="Calibri"/>
                <w:lang w:val="en-GB" w:eastAsia="sv-SE"/>
              </w:rPr>
              <w:t>3.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0459B" w14:textId="71ACC5A9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7D21B6" w:rsidRPr="009A7CEC">
              <w:rPr>
                <w:rFonts w:ascii="Calibri" w:hAnsi="Calibri"/>
                <w:lang w:val="en-GB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44AB1DE1" w14:textId="5EAAE93E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7D21B6" w:rsidRPr="009A7CEC">
              <w:rPr>
                <w:rFonts w:ascii="Calibri" w:hAnsi="Calibri"/>
                <w:lang w:val="en-GB"/>
              </w:rPr>
              <w:t>10.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73A62105" w14:textId="0287A8F3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17.2</w:t>
            </w:r>
          </w:p>
        </w:tc>
      </w:tr>
      <w:tr w:rsidR="009A7CEC" w:rsidRPr="009A7CEC" w14:paraId="28978E1E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8F241AD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E51EE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9E743" w14:textId="1200A195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2.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99B9F9" w14:textId="6E1E19EB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7D21B6" w:rsidRPr="009A7CEC">
              <w:rPr>
                <w:rFonts w:ascii="Calibri" w:hAnsi="Calibri"/>
                <w:lang w:val="en-GB"/>
              </w:rPr>
              <w:t>8</w:t>
            </w:r>
            <w:r w:rsidRPr="009A7CEC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04806DFC" w14:textId="51576C64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7D21B6" w:rsidRPr="009A7CEC">
              <w:rPr>
                <w:rFonts w:ascii="Calibri" w:hAnsi="Calibri"/>
                <w:lang w:val="en-GB"/>
              </w:rPr>
              <w:t>17.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14:paraId="4E081EEF" w14:textId="243F0948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23.0</w:t>
            </w:r>
          </w:p>
        </w:tc>
      </w:tr>
      <w:tr w:rsidR="009A7CEC" w:rsidRPr="009A7CEC" w14:paraId="0AEE89F8" w14:textId="77777777" w:rsidTr="00F04518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33DFD3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 xml:space="preserve">SDNN </w:t>
            </w:r>
            <w:proofErr w:type="spellStart"/>
            <w:r w:rsidRPr="009A7CEC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E9412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33807" w14:textId="4C5D4401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</w:t>
            </w:r>
            <w:r w:rsidR="007D21B6" w:rsidRPr="009A7CEC">
              <w:rPr>
                <w:rFonts w:ascii="Calibri" w:hAnsi="Calibri"/>
                <w:lang w:val="en-GB"/>
              </w:rPr>
              <w:t>7.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934F1" w14:textId="2DA51044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7D21B6" w:rsidRPr="009A7CEC">
              <w:rPr>
                <w:rFonts w:ascii="Calibri" w:hAnsi="Calibri"/>
                <w:lang w:val="en-GB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1FE0D792" w14:textId="3AFE692A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</w:t>
            </w:r>
            <w:r w:rsidR="007D21B6" w:rsidRPr="009A7CEC">
              <w:rPr>
                <w:rFonts w:ascii="Calibri" w:hAnsi="Calibri"/>
                <w:lang w:val="en-GB"/>
              </w:rPr>
              <w:t>7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0FBAC399" w14:textId="11C10A2C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eastAsia="Times New Roman" w:hAnsi="Calibri" w:cs="Calibri"/>
                <w:lang w:val="en-GB" w:eastAsia="sv-SE"/>
              </w:rPr>
              <w:t>2.8</w:t>
            </w:r>
          </w:p>
        </w:tc>
      </w:tr>
      <w:tr w:rsidR="009A7CEC" w:rsidRPr="009A7CEC" w14:paraId="58AF1842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7C2FAA35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1BF85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D2C5B" w14:textId="7081AFFC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0</w:t>
            </w:r>
            <w:r w:rsidR="007D21B6" w:rsidRPr="009A7CEC">
              <w:rPr>
                <w:rFonts w:ascii="Calibri" w:hAnsi="Calibri"/>
                <w:lang w:val="en-GB"/>
              </w:rPr>
              <w:t>.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DB6D23" w14:textId="7FF308D9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7D21B6" w:rsidRPr="009A7CEC">
              <w:rPr>
                <w:rFonts w:ascii="Calibri" w:hAnsi="Calibri"/>
                <w:lang w:val="en-GB"/>
              </w:rPr>
              <w:t>8</w:t>
            </w:r>
            <w:r w:rsidRPr="009A7CEC"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1CF69588" w14:textId="63A74120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</w:t>
            </w:r>
            <w:r w:rsidR="007D21B6" w:rsidRPr="009A7CEC">
              <w:rPr>
                <w:rFonts w:ascii="Calibri" w:hAnsi="Calibri"/>
                <w:lang w:val="en-GB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3AD356A0" w14:textId="072CA121" w:rsidR="00EA7DE7" w:rsidRPr="009A7CEC" w:rsidRDefault="007D21B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9</w:t>
            </w:r>
            <w:r w:rsidR="00EA7DE7" w:rsidRPr="009A7CEC">
              <w:rPr>
                <w:rFonts w:ascii="Calibri" w:hAnsi="Calibri"/>
                <w:lang w:val="en-GB"/>
              </w:rPr>
              <w:t>.6</w:t>
            </w:r>
          </w:p>
        </w:tc>
      </w:tr>
      <w:tr w:rsidR="009A7CEC" w:rsidRPr="009A7CEC" w14:paraId="527C9D35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042778A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0C1A0" w14:textId="77777777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0DE75" w14:textId="2B834AA3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</w:t>
            </w:r>
            <w:r w:rsidR="007D21B6" w:rsidRPr="009A7CEC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A3055A" w14:textId="162BAE29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9</w:t>
            </w:r>
            <w:r w:rsidR="007D21B6" w:rsidRPr="009A7CEC">
              <w:rPr>
                <w:rFonts w:ascii="Calibri" w:hAnsi="Calibri"/>
                <w:lang w:val="en-GB"/>
              </w:rPr>
              <w:t>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3710EED1" w14:textId="4834D6D1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4.</w:t>
            </w:r>
            <w:r w:rsidR="007D21B6" w:rsidRPr="009A7CEC">
              <w:rPr>
                <w:rFonts w:ascii="Calibri" w:hAnsi="Calibri"/>
                <w:lang w:val="en-GB"/>
              </w:rPr>
              <w:t>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14:paraId="1FA68658" w14:textId="2497B9D3" w:rsidR="00EA7DE7" w:rsidRPr="009A7CEC" w:rsidRDefault="00EA7DE7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1</w:t>
            </w:r>
            <w:r w:rsidR="007D21B6" w:rsidRPr="009A7CEC">
              <w:rPr>
                <w:rFonts w:ascii="Calibri" w:hAnsi="Calibri"/>
                <w:lang w:val="en-GB"/>
              </w:rPr>
              <w:t>5</w:t>
            </w:r>
            <w:r w:rsidRPr="009A7CEC">
              <w:rPr>
                <w:rFonts w:ascii="Calibri" w:hAnsi="Calibri"/>
                <w:lang w:val="en-GB"/>
              </w:rPr>
              <w:t>.</w:t>
            </w:r>
            <w:r w:rsidR="007D21B6" w:rsidRPr="009A7CEC">
              <w:rPr>
                <w:rFonts w:ascii="Calibri" w:hAnsi="Calibri"/>
                <w:lang w:val="en-GB"/>
              </w:rPr>
              <w:t>6</w:t>
            </w:r>
          </w:p>
        </w:tc>
      </w:tr>
      <w:tr w:rsidR="004C40B9" w:rsidRPr="009A7CEC" w14:paraId="19661F30" w14:textId="77777777" w:rsidTr="00F949DB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A7DFC9" w14:textId="1F079B1A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proofErr w:type="spellStart"/>
            <w:r w:rsidRPr="009A7CEC">
              <w:rPr>
                <w:rFonts w:eastAsia="Times New Roman" w:cs="Calibri"/>
                <w:lang w:val="en-GB" w:eastAsia="sv-SE"/>
              </w:rPr>
              <w:t>HFms</w:t>
            </w:r>
            <w:proofErr w:type="spellEnd"/>
            <w:r w:rsidRPr="009A7CEC">
              <w:rPr>
                <w:rFonts w:eastAsia="Times New Roman" w:cs="Calibri"/>
                <w:lang w:val="en-GB" w:eastAsia="sv-SE"/>
              </w:rPr>
              <w:t xml:space="preserve"> </w:t>
            </w:r>
            <w:proofErr w:type="spellStart"/>
            <w:r w:rsidRPr="009A7CEC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0DA37" w14:textId="0942B6F9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052AA" w14:textId="3BBD11C3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16.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6FFFC7" w14:textId="6337B219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69B43BBA" w14:textId="3CA6A9FB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409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42643586" w14:textId="3A030B7C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175.6</w:t>
            </w:r>
          </w:p>
        </w:tc>
      </w:tr>
      <w:tr w:rsidR="004C40B9" w:rsidRPr="009A7CEC" w14:paraId="22C3C216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7DC72F2E" w14:textId="77777777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9E122" w14:textId="1C90BBC2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EC512" w14:textId="7995A313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eastAsia="Times New Roman" w:hAnsi="Calibri" w:cs="Calibri"/>
                <w:lang w:val="en-GB" w:eastAsia="sv-SE"/>
              </w:rPr>
              <w:t>101.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B16B7" w14:textId="589D1961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44730F6C" w14:textId="3CE3CD85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99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0D236AC5" w14:textId="451C9EFA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402.0</w:t>
            </w:r>
          </w:p>
        </w:tc>
      </w:tr>
      <w:tr w:rsidR="004C40B9" w:rsidRPr="009A7CEC" w14:paraId="72F86914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AF99A83" w14:textId="77777777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9693B" w14:textId="3B6837B0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6EDE0" w14:textId="66A8267C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174.1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0845E" w14:textId="39F5CBA2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4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4BF2C365" w14:textId="69F44750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267.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14:paraId="3B3ECAD7" w14:textId="28FB80E1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615.9</w:t>
            </w:r>
          </w:p>
        </w:tc>
      </w:tr>
      <w:tr w:rsidR="004C40B9" w:rsidRPr="009A7CEC" w14:paraId="739EAF50" w14:textId="77777777" w:rsidTr="00F949DB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EE40F57" w14:textId="1BCF95E4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 xml:space="preserve">Total Power </w:t>
            </w:r>
            <w:proofErr w:type="spellStart"/>
            <w:r w:rsidRPr="009A7CEC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D45CF" w14:textId="34466B88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C01CC" w14:textId="4133E012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535.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DC2A7" w14:textId="5A0C14C8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04616ED1" w14:textId="63BA2286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232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28E4FBDA" w14:textId="73DCF79E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160.8</w:t>
            </w:r>
          </w:p>
        </w:tc>
      </w:tr>
      <w:tr w:rsidR="004C40B9" w:rsidRPr="009A7CEC" w14:paraId="148E6DE6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9B87717" w14:textId="77777777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D7DE8" w14:textId="4BE9BA1B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3EAE0" w14:textId="63E4CCE7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306.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A652B1" w14:textId="1651F422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 w14:paraId="4CBF166F" w14:textId="277E727C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023.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</w:tcPr>
          <w:p w14:paraId="59CC7AC3" w14:textId="064EBCF5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410.0</w:t>
            </w:r>
          </w:p>
        </w:tc>
      </w:tr>
      <w:tr w:rsidR="004C40B9" w:rsidRPr="009A7CEC" w14:paraId="40383739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71AC8FA" w14:textId="77777777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CF00C" w14:textId="29B466A2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1ABF1" w14:textId="018CD708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36.5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1DFD24" w14:textId="17C77EDE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0.8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5C851795" w14:textId="454C1B91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-1190.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14:paraId="78E6903C" w14:textId="550DFF7F" w:rsidR="004C40B9" w:rsidRPr="009A7CEC" w:rsidRDefault="004C40B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9A7CEC">
              <w:rPr>
                <w:rFonts w:ascii="Calibri" w:hAnsi="Calibri"/>
                <w:lang w:val="en-GB"/>
              </w:rPr>
              <w:t>918.0</w:t>
            </w:r>
          </w:p>
        </w:tc>
      </w:tr>
    </w:tbl>
    <w:p w14:paraId="4CA837D4" w14:textId="77777777" w:rsidR="00F90D8D" w:rsidRPr="009A7CEC" w:rsidRDefault="00F90D8D"/>
    <w:sectPr w:rsidR="00F90D8D" w:rsidRPr="009A7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6D2DFDE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TIzNzEwtzQ2NzBR0lEKTi0uzszPAykwqQUAYANmjCwAAAA="/>
  </w:docVars>
  <w:rsids>
    <w:rsidRoot w:val="00EA7DE7"/>
    <w:rsid w:val="000F5131"/>
    <w:rsid w:val="002758E8"/>
    <w:rsid w:val="002A22F2"/>
    <w:rsid w:val="00343735"/>
    <w:rsid w:val="004C40B9"/>
    <w:rsid w:val="00542DAC"/>
    <w:rsid w:val="006232FA"/>
    <w:rsid w:val="006F2AAF"/>
    <w:rsid w:val="0076477F"/>
    <w:rsid w:val="00785439"/>
    <w:rsid w:val="007D21B6"/>
    <w:rsid w:val="00831572"/>
    <w:rsid w:val="00834333"/>
    <w:rsid w:val="009A7CEC"/>
    <w:rsid w:val="00EA7DE7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112FD"/>
  <w15:chartTrackingRefBased/>
  <w15:docId w15:val="{9A265DC4-BEA2-4A22-A4E2-1516E008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E7"/>
    <w:pPr>
      <w:suppressAutoHyphens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umreradlista">
    <w:name w:val="List Number"/>
    <w:basedOn w:val="Normal"/>
    <w:uiPriority w:val="99"/>
    <w:unhideWhenUsed/>
    <w:qFormat/>
    <w:rsid w:val="00EA7DE7"/>
    <w:pPr>
      <w:numPr>
        <w:numId w:val="1"/>
      </w:numPr>
      <w:spacing w:line="254" w:lineRule="auto"/>
      <w:contextualSpacing/>
    </w:pPr>
    <w:rPr>
      <w:lang w:val="da-DK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C40B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C40B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C40B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C40B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C40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3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9</cp:revision>
  <dcterms:created xsi:type="dcterms:W3CDTF">2021-12-05T12:44:00Z</dcterms:created>
  <dcterms:modified xsi:type="dcterms:W3CDTF">2022-06-09T11:04:00Z</dcterms:modified>
</cp:coreProperties>
</file>